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765" w:type="dxa"/>
        <w:tblInd w:w="-30" w:type="dxa"/>
        <w:tblLayout w:type="fixed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3357"/>
        <w:gridCol w:w="1941"/>
        <w:gridCol w:w="2079"/>
        <w:gridCol w:w="1388"/>
      </w:tblGrid>
      <w:tr w:rsidR="00DA74C3" w:rsidTr="0047721C">
        <w:trPr>
          <w:trHeight w:val="297"/>
        </w:trPr>
        <w:tc>
          <w:tcPr>
            <w:tcW w:w="8765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A74C3" w:rsidRPr="000B475B" w:rsidRDefault="000B475B" w:rsidP="00BF4643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bookmarkStart w:id="0" w:name="_GoBack" w:colFirst="0" w:colLast="0"/>
            <w:r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</w:t>
            </w:r>
            <w:r w:rsidR="00BF4643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Table</w:t>
            </w:r>
            <w:r>
              <w:rPr>
                <w:rFonts w:ascii="Times New Roman" w:eastAsia="ＭＳ Ｐゴシック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 xml:space="preserve">. </w:t>
            </w:r>
            <w:r w:rsidR="00DA74C3" w:rsidRPr="000B475B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ifferences between patients with methotrexate use and patients without methotrexate use</w:t>
            </w:r>
          </w:p>
        </w:tc>
      </w:tr>
      <w:tr w:rsidR="00DA74C3" w:rsidTr="0047721C">
        <w:trPr>
          <w:trHeight w:val="531"/>
        </w:trPr>
        <w:tc>
          <w:tcPr>
            <w:tcW w:w="33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A74C3" w:rsidRDefault="00DA74C3" w:rsidP="00854BB7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A74C3" w:rsidRDefault="00DA74C3" w:rsidP="00854BB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With methotrexate use</w:t>
            </w:r>
          </w:p>
        </w:tc>
        <w:tc>
          <w:tcPr>
            <w:tcW w:w="20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A74C3" w:rsidRDefault="00DA74C3" w:rsidP="00854BB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Without methotrexate use</w:t>
            </w: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A74C3" w:rsidRDefault="00DA74C3" w:rsidP="00854BB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A74C3" w:rsidTr="002C0220">
        <w:trPr>
          <w:trHeight w:val="285"/>
        </w:trPr>
        <w:tc>
          <w:tcPr>
            <w:tcW w:w="335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DA74C3" w:rsidRDefault="00DA74C3" w:rsidP="00854BB7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DA74C3" w:rsidRDefault="00DA74C3" w:rsidP="00854BB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(n=216, 67.9% )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DA74C3" w:rsidRDefault="00DA74C3" w:rsidP="00854BB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(n=102, 32.1%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DA74C3" w:rsidRDefault="00DA74C3" w:rsidP="00854BB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DA74C3" w:rsidTr="002C0220">
        <w:trPr>
          <w:trHeight w:val="285"/>
        </w:trPr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</w:tcPr>
          <w:p w:rsidR="00DA74C3" w:rsidRDefault="00DA74C3" w:rsidP="00854BB7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Step length, cm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</w:tcPr>
          <w:p w:rsidR="00DA74C3" w:rsidRDefault="00DA74C3" w:rsidP="00854BB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54.0 ± 11.0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</w:tcPr>
          <w:p w:rsidR="00DA74C3" w:rsidRDefault="00DA74C3" w:rsidP="00854BB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50.1 ± 13.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:rsidR="00DA74C3" w:rsidRDefault="00587EED" w:rsidP="00854BB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19</w:t>
            </w:r>
          </w:p>
        </w:tc>
      </w:tr>
      <w:tr w:rsidR="00DA74C3" w:rsidTr="002C0220">
        <w:trPr>
          <w:trHeight w:val="285"/>
        </w:trPr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</w:tcPr>
          <w:p w:rsidR="00DA74C3" w:rsidRDefault="00DA74C3" w:rsidP="00854BB7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adence, steps/min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</w:tcPr>
          <w:p w:rsidR="00DA74C3" w:rsidRDefault="00DA74C3" w:rsidP="00854BB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13.6 ± 11.3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</w:tcPr>
          <w:p w:rsidR="00DA74C3" w:rsidRDefault="00DA74C3" w:rsidP="00854BB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09.3 ± 15.6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:rsidR="00DA74C3" w:rsidRDefault="00DA74C3" w:rsidP="00854BB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55</w:t>
            </w:r>
          </w:p>
        </w:tc>
      </w:tr>
      <w:tr w:rsidR="00DA74C3" w:rsidTr="002C0220">
        <w:trPr>
          <w:trHeight w:val="285"/>
        </w:trPr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</w:tcPr>
          <w:p w:rsidR="00DA74C3" w:rsidRDefault="00BD4CD7" w:rsidP="00854BB7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Gait speed, m/s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</w:tcPr>
          <w:p w:rsidR="00DA74C3" w:rsidRDefault="00BD4CD7" w:rsidP="00854BB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03 ± 0.26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</w:tcPr>
          <w:p w:rsidR="00DA74C3" w:rsidRDefault="00BD4CD7" w:rsidP="00854BB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93 ± 0.29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:rsidR="00DA74C3" w:rsidRDefault="00587EED" w:rsidP="00854BB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031</w:t>
            </w:r>
          </w:p>
        </w:tc>
      </w:tr>
      <w:tr w:rsidR="00DA74C3" w:rsidTr="002C0220">
        <w:trPr>
          <w:trHeight w:val="285"/>
        </w:trPr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</w:tcPr>
          <w:p w:rsidR="00DA74C3" w:rsidRDefault="00DA74C3" w:rsidP="00854BB7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Age, years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</w:tcPr>
          <w:p w:rsidR="00DA74C3" w:rsidRDefault="00DA74C3" w:rsidP="00854BB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60.8 ± 12.5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</w:tcPr>
          <w:p w:rsidR="00DA74C3" w:rsidRDefault="00DA74C3" w:rsidP="00854BB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63.6 ± 15.0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:rsidR="00DA74C3" w:rsidRDefault="00587EED" w:rsidP="00854BB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13</w:t>
            </w:r>
          </w:p>
        </w:tc>
      </w:tr>
      <w:tr w:rsidR="00DA74C3" w:rsidTr="002C0220">
        <w:trPr>
          <w:trHeight w:val="285"/>
        </w:trPr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</w:tcPr>
          <w:p w:rsidR="00DA74C3" w:rsidRDefault="00DA74C3" w:rsidP="00854BB7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Body height, cm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</w:tcPr>
          <w:p w:rsidR="00DA74C3" w:rsidRDefault="00DA74C3" w:rsidP="00854BB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56.1 ± 6.6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</w:tcPr>
          <w:p w:rsidR="00DA74C3" w:rsidRDefault="00DA74C3" w:rsidP="00854BB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54.0 ± 7.8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:rsidR="00DA74C3" w:rsidRDefault="00587EED" w:rsidP="00854BB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28</w:t>
            </w:r>
          </w:p>
        </w:tc>
      </w:tr>
      <w:tr w:rsidR="00DA74C3" w:rsidTr="002C0220">
        <w:trPr>
          <w:trHeight w:val="285"/>
        </w:trPr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</w:tcPr>
          <w:p w:rsidR="00DA74C3" w:rsidRDefault="00DA74C3" w:rsidP="00854BB7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Body weight, kg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</w:tcPr>
          <w:p w:rsidR="00DA74C3" w:rsidRDefault="00DA74C3" w:rsidP="00854BB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51.6 ± 8.2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</w:tcPr>
          <w:p w:rsidR="00DA74C3" w:rsidRDefault="00DA74C3" w:rsidP="00854BB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50.0 ± 8.7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:rsidR="00DA74C3" w:rsidRDefault="00DA74C3" w:rsidP="00854BB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57</w:t>
            </w:r>
          </w:p>
        </w:tc>
      </w:tr>
      <w:tr w:rsidR="00DA74C3" w:rsidTr="002C0220">
        <w:trPr>
          <w:trHeight w:val="337"/>
        </w:trPr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</w:tcPr>
          <w:p w:rsidR="00DA74C3" w:rsidRDefault="00DA74C3" w:rsidP="00854BB7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Body mass index, kg/m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</w:tcPr>
          <w:p w:rsidR="00DA74C3" w:rsidRDefault="00DA74C3" w:rsidP="00854BB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1.2 ± 3.3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</w:tcPr>
          <w:p w:rsidR="00DA74C3" w:rsidRDefault="00DA74C3" w:rsidP="00854BB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1.1 ± 3.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:rsidR="00DA74C3" w:rsidRDefault="00DA74C3" w:rsidP="00854BB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58</w:t>
            </w:r>
          </w:p>
        </w:tc>
      </w:tr>
      <w:tr w:rsidR="00DA74C3" w:rsidTr="002C0220">
        <w:trPr>
          <w:trHeight w:val="285"/>
        </w:trPr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</w:tcPr>
          <w:p w:rsidR="00DA74C3" w:rsidRDefault="00D80B6B" w:rsidP="00854BB7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D</w:t>
            </w:r>
            <w:r w:rsidR="00DA74C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uration of RA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disease</w:t>
            </w:r>
            <w:r w:rsidR="00DA74C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, years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</w:tcPr>
          <w:p w:rsidR="00DA74C3" w:rsidRDefault="00DA74C3" w:rsidP="00854BB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3.1 ± 12.6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</w:tcPr>
          <w:p w:rsidR="00DA74C3" w:rsidRDefault="00DA74C3" w:rsidP="00854BB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4.1 ± 12.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:rsidR="00DA74C3" w:rsidRDefault="00DA74C3" w:rsidP="00854BB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20 </w:t>
            </w:r>
          </w:p>
        </w:tc>
      </w:tr>
      <w:tr w:rsidR="00DA74C3" w:rsidTr="002C0220">
        <w:trPr>
          <w:trHeight w:val="285"/>
        </w:trPr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</w:tcPr>
          <w:p w:rsidR="00DA74C3" w:rsidRDefault="00D1640B" w:rsidP="00854BB7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Steinbrocker Stage, no.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</w:tcPr>
          <w:p w:rsidR="00DA74C3" w:rsidRPr="00067835" w:rsidRDefault="00B23665" w:rsidP="00854BB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067835"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  <w:r w:rsidR="00DA74C3" w:rsidRPr="00067835"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 xml:space="preserve">; 41, </w:t>
            </w:r>
            <w:r w:rsidRPr="00067835"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>II;</w:t>
            </w:r>
            <w:r w:rsidR="00DA74C3" w:rsidRPr="00067835"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 xml:space="preserve"> 51,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</w:tcPr>
          <w:p w:rsidR="00DA74C3" w:rsidRPr="00067835" w:rsidRDefault="00B23665" w:rsidP="00854BB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067835"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  <w:r w:rsidR="00DA74C3" w:rsidRPr="00067835"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 xml:space="preserve">; 25, </w:t>
            </w:r>
            <w:r w:rsidRPr="00067835"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>II;</w:t>
            </w:r>
            <w:r w:rsidR="00DA74C3" w:rsidRPr="00067835"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 xml:space="preserve"> 23,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:rsidR="00DA74C3" w:rsidRDefault="00DA74C3" w:rsidP="00854BB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 xml:space="preserve">0.70 </w:t>
            </w:r>
          </w:p>
        </w:tc>
      </w:tr>
      <w:tr w:rsidR="00DA74C3" w:rsidTr="002C0220">
        <w:trPr>
          <w:trHeight w:val="285"/>
        </w:trPr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</w:tcPr>
          <w:p w:rsidR="00DA74C3" w:rsidRDefault="00DA74C3" w:rsidP="00854BB7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</w:tcPr>
          <w:p w:rsidR="00DA74C3" w:rsidRPr="00067835" w:rsidRDefault="00B23665" w:rsidP="00854BB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067835"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>III</w:t>
            </w:r>
            <w:r w:rsidR="00DA74C3" w:rsidRPr="00067835"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 xml:space="preserve">; 38, </w:t>
            </w:r>
            <w:r w:rsidRPr="00067835"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>IV</w:t>
            </w:r>
            <w:r w:rsidR="00DA74C3" w:rsidRPr="00067835"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>; 86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</w:tcPr>
          <w:p w:rsidR="00DA74C3" w:rsidRPr="00067835" w:rsidRDefault="00B23665" w:rsidP="00854BB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067835"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>III</w:t>
            </w:r>
            <w:r w:rsidR="00DA74C3" w:rsidRPr="00067835"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 xml:space="preserve">; 18, </w:t>
            </w:r>
            <w:r w:rsidRPr="00067835"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>IV</w:t>
            </w:r>
            <w:r w:rsidR="00DA74C3" w:rsidRPr="00067835"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>; 36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:rsidR="00DA74C3" w:rsidRDefault="00DA74C3" w:rsidP="00854BB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A74C3" w:rsidTr="002C0220">
        <w:trPr>
          <w:trHeight w:val="285"/>
        </w:trPr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</w:tcPr>
          <w:p w:rsidR="00DA74C3" w:rsidRDefault="00DA74C3" w:rsidP="00854BB7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>DAS28-CRP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</w:tcPr>
          <w:p w:rsidR="00DA74C3" w:rsidRDefault="00DA74C3" w:rsidP="00854BB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>1.91 ± 0.81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</w:tcPr>
          <w:p w:rsidR="00DA74C3" w:rsidRDefault="00DA74C3" w:rsidP="00854BB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>2.04 ± 0.90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:rsidR="00DA74C3" w:rsidRDefault="00DA74C3" w:rsidP="00854BB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 xml:space="preserve">0.19 </w:t>
            </w:r>
          </w:p>
        </w:tc>
      </w:tr>
      <w:tr w:rsidR="00DA74C3" w:rsidTr="002C0220">
        <w:trPr>
          <w:trHeight w:val="285"/>
        </w:trPr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</w:tcPr>
          <w:p w:rsidR="00DA74C3" w:rsidRDefault="00DA74C3" w:rsidP="00854BB7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>CDAI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</w:tcPr>
          <w:p w:rsidR="00DA74C3" w:rsidRDefault="00DA74C3" w:rsidP="00854BB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>5.70 ±  6.50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</w:tcPr>
          <w:p w:rsidR="00DA74C3" w:rsidRDefault="00DA74C3" w:rsidP="00854BB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>6.39 ±  5.77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:rsidR="00DA74C3" w:rsidRDefault="00DA74C3" w:rsidP="00854BB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>0.083</w:t>
            </w:r>
          </w:p>
        </w:tc>
      </w:tr>
      <w:tr w:rsidR="00DA74C3" w:rsidTr="002C0220">
        <w:trPr>
          <w:trHeight w:val="285"/>
        </w:trPr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</w:tcPr>
          <w:p w:rsidR="00DA74C3" w:rsidRDefault="00DA74C3" w:rsidP="00854BB7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>TJC, no.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</w:tcPr>
          <w:p w:rsidR="00DA74C3" w:rsidRDefault="00DA74C3" w:rsidP="00854BB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>0.88 ± 1.47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</w:tcPr>
          <w:p w:rsidR="00DA74C3" w:rsidRDefault="00DA74C3" w:rsidP="00854BB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>0.86 ± 1.78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:rsidR="00DA74C3" w:rsidRDefault="00DA74C3" w:rsidP="00854BB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>0.29</w:t>
            </w:r>
          </w:p>
        </w:tc>
      </w:tr>
      <w:tr w:rsidR="00DA74C3" w:rsidTr="002C0220">
        <w:trPr>
          <w:trHeight w:val="285"/>
        </w:trPr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</w:tcPr>
          <w:p w:rsidR="00DA74C3" w:rsidRDefault="00DA74C3" w:rsidP="00854BB7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>SJC, no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</w:tcPr>
          <w:p w:rsidR="00DA74C3" w:rsidRDefault="00DA74C3" w:rsidP="00854BB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>0.87 ± 1.41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</w:tcPr>
          <w:p w:rsidR="00DA74C3" w:rsidRDefault="00DA74C3" w:rsidP="00854BB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>0.75 ± 1.5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:rsidR="00DA74C3" w:rsidRDefault="00DA74C3" w:rsidP="00854BB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>0.13</w:t>
            </w:r>
          </w:p>
        </w:tc>
      </w:tr>
      <w:tr w:rsidR="00DA74C3" w:rsidTr="002C0220">
        <w:trPr>
          <w:trHeight w:val="285"/>
        </w:trPr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</w:tcPr>
          <w:p w:rsidR="00DA74C3" w:rsidRDefault="00DA74C3" w:rsidP="00854BB7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>dVAS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</w:tcPr>
          <w:p w:rsidR="00DA74C3" w:rsidRDefault="00DA74C3" w:rsidP="00854BB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>10.1 ± 11.4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</w:tcPr>
          <w:p w:rsidR="00DA74C3" w:rsidRDefault="00DA74C3" w:rsidP="00854BB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>10.5 ± 12.9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:rsidR="00DA74C3" w:rsidRDefault="00DA74C3" w:rsidP="00854BB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 xml:space="preserve">0.95 </w:t>
            </w:r>
          </w:p>
        </w:tc>
      </w:tr>
      <w:tr w:rsidR="00DA74C3" w:rsidTr="002C0220">
        <w:trPr>
          <w:trHeight w:val="285"/>
        </w:trPr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</w:tcPr>
          <w:p w:rsidR="00DA74C3" w:rsidRDefault="00DA74C3" w:rsidP="00854BB7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>pVAS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</w:tcPr>
          <w:p w:rsidR="00DA74C3" w:rsidRDefault="00DA74C3" w:rsidP="00854BB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>26.7 ± 23.8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</w:tcPr>
          <w:p w:rsidR="00DA74C3" w:rsidRDefault="00DA74C3" w:rsidP="00854BB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>36.3 ± 25.8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:rsidR="00DA74C3" w:rsidRDefault="00587EED" w:rsidP="00854BB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>0.0007</w:t>
            </w:r>
          </w:p>
        </w:tc>
      </w:tr>
      <w:tr w:rsidR="00DA74C3" w:rsidTr="002C0220">
        <w:trPr>
          <w:trHeight w:val="285"/>
        </w:trPr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</w:tcPr>
          <w:p w:rsidR="00DA74C3" w:rsidRDefault="00DA74C3" w:rsidP="00854BB7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>CRP, mg/dl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</w:tcPr>
          <w:p w:rsidR="00DA74C3" w:rsidRDefault="00DA74C3" w:rsidP="00854BB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>0.29 ± 0.62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</w:tcPr>
          <w:p w:rsidR="00DA74C3" w:rsidRDefault="00DA74C3" w:rsidP="00854BB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>0.45 ± 0.7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:rsidR="00DA74C3" w:rsidRDefault="00DA74C3" w:rsidP="00854BB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>0.15</w:t>
            </w:r>
          </w:p>
        </w:tc>
      </w:tr>
      <w:tr w:rsidR="00DA74C3" w:rsidTr="002C0220">
        <w:trPr>
          <w:trHeight w:val="285"/>
        </w:trPr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</w:tcPr>
          <w:p w:rsidR="00DA74C3" w:rsidRDefault="00DA74C3" w:rsidP="00854BB7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>RF positive, no. (%)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</w:tcPr>
          <w:p w:rsidR="00DA74C3" w:rsidRDefault="00DA74C3" w:rsidP="00854BB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>156 (72.2)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</w:tcPr>
          <w:p w:rsidR="00DA74C3" w:rsidRDefault="00DA74C3" w:rsidP="00854BB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>77 (75.5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:rsidR="00DA74C3" w:rsidRDefault="00DA74C3" w:rsidP="00854BB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>0.54</w:t>
            </w:r>
          </w:p>
        </w:tc>
      </w:tr>
      <w:tr w:rsidR="00DA74C3" w:rsidTr="002C0220">
        <w:trPr>
          <w:trHeight w:val="285"/>
        </w:trPr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</w:tcPr>
          <w:p w:rsidR="00DA74C3" w:rsidRDefault="00DA74C3" w:rsidP="00854BB7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>ACPA positive, no. (%)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</w:tcPr>
          <w:p w:rsidR="00DA74C3" w:rsidRDefault="00DA74C3" w:rsidP="00854BB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>172 (79.6)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</w:tcPr>
          <w:p w:rsidR="00DA74C3" w:rsidRDefault="00DA74C3" w:rsidP="00854BB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>81 (79.4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:rsidR="00DA74C3" w:rsidRDefault="00DA74C3" w:rsidP="00854BB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 xml:space="preserve">0.20 </w:t>
            </w:r>
          </w:p>
        </w:tc>
      </w:tr>
      <w:tr w:rsidR="00DA74C3" w:rsidTr="002C0220">
        <w:trPr>
          <w:trHeight w:val="285"/>
        </w:trPr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</w:tcPr>
          <w:p w:rsidR="00DA74C3" w:rsidRDefault="00DA74C3" w:rsidP="00854BB7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>HAQ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</w:tcPr>
          <w:p w:rsidR="00DA74C3" w:rsidRDefault="00DA74C3" w:rsidP="00854BB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>0.68 ± 0.70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</w:tcPr>
          <w:p w:rsidR="00DA74C3" w:rsidRDefault="00DA74C3" w:rsidP="00854BB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>0.98 ± 0.8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:rsidR="00DA74C3" w:rsidRDefault="00587EED" w:rsidP="00854BB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>0.0021</w:t>
            </w:r>
          </w:p>
        </w:tc>
      </w:tr>
      <w:tr w:rsidR="00DA74C3" w:rsidTr="002C0220">
        <w:trPr>
          <w:trHeight w:val="285"/>
        </w:trPr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</w:tcPr>
          <w:p w:rsidR="00DA74C3" w:rsidRDefault="00DA74C3" w:rsidP="00854BB7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>mHAQ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</w:tcPr>
          <w:p w:rsidR="00DA74C3" w:rsidRDefault="00DA74C3" w:rsidP="00854BB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>0.36 ± 0.50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</w:tcPr>
          <w:p w:rsidR="00DA74C3" w:rsidRDefault="00DA74C3" w:rsidP="00854BB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>0.58 ± 0.67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:rsidR="00DA74C3" w:rsidRDefault="00587EED" w:rsidP="00854BB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>0.024</w:t>
            </w:r>
          </w:p>
        </w:tc>
      </w:tr>
      <w:tr w:rsidR="00DA74C3" w:rsidTr="002C0220">
        <w:trPr>
          <w:trHeight w:val="285"/>
        </w:trPr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</w:tcPr>
          <w:p w:rsidR="00DA74C3" w:rsidRDefault="00DA74C3" w:rsidP="00854BB7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>Steroid use, no. (%)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</w:tcPr>
          <w:p w:rsidR="00DA74C3" w:rsidRDefault="00DA74C3" w:rsidP="00854BB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>62 (28.7)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</w:tcPr>
          <w:p w:rsidR="00DA74C3" w:rsidRDefault="00DA74C3" w:rsidP="00854BB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>45 (44.1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:rsidR="00DA74C3" w:rsidRDefault="00587EED" w:rsidP="00854BB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>0.0066</w:t>
            </w:r>
          </w:p>
        </w:tc>
      </w:tr>
      <w:tr w:rsidR="00DA74C3" w:rsidTr="002C0220">
        <w:trPr>
          <w:trHeight w:val="285"/>
        </w:trPr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</w:tcPr>
          <w:p w:rsidR="00DA74C3" w:rsidRDefault="00DA74C3" w:rsidP="00854BB7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>bDMARDs use, no (%)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</w:tcPr>
          <w:p w:rsidR="00DA74C3" w:rsidRDefault="00DA74C3" w:rsidP="00854BB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>86 (39.8)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</w:tcPr>
          <w:p w:rsidR="00DA74C3" w:rsidRDefault="00DA74C3" w:rsidP="00854BB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>47 (46.1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:rsidR="00DA74C3" w:rsidRDefault="00DA74C3" w:rsidP="00854BB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>0.29</w:t>
            </w:r>
          </w:p>
        </w:tc>
      </w:tr>
      <w:tr w:rsidR="00DA74C3" w:rsidTr="002C0220">
        <w:trPr>
          <w:trHeight w:val="285"/>
        </w:trPr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</w:tcPr>
          <w:p w:rsidR="00DA74C3" w:rsidRDefault="00DA74C3" w:rsidP="00854BB7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>Interstitial lung disease, no. (%)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</w:tcPr>
          <w:p w:rsidR="00DA74C3" w:rsidRDefault="00DA74C3" w:rsidP="00854BB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>28 (13.0)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</w:tcPr>
          <w:p w:rsidR="00DA74C3" w:rsidRDefault="00DA74C3" w:rsidP="00854BB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>22 (21.6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:rsidR="00DA74C3" w:rsidRDefault="00587EED" w:rsidP="00854BB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>0.049</w:t>
            </w:r>
          </w:p>
        </w:tc>
      </w:tr>
      <w:tr w:rsidR="00DA74C3" w:rsidTr="002C0220">
        <w:trPr>
          <w:trHeight w:val="285"/>
        </w:trPr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</w:tcPr>
          <w:p w:rsidR="00DA74C3" w:rsidRDefault="00DA74C3" w:rsidP="00854BB7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>Knee extension strength, N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</w:tcPr>
          <w:p w:rsidR="00DA74C3" w:rsidRDefault="00DA74C3" w:rsidP="00854BB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>1695.8 ± 648.1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</w:tcPr>
          <w:p w:rsidR="00DA74C3" w:rsidRDefault="00DA74C3" w:rsidP="00854BB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>1641.6 ± 782.6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:rsidR="00DA74C3" w:rsidRDefault="00DA74C3" w:rsidP="00854BB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 xml:space="preserve">0.20 </w:t>
            </w:r>
          </w:p>
        </w:tc>
      </w:tr>
      <w:tr w:rsidR="00DA74C3" w:rsidTr="0047721C">
        <w:trPr>
          <w:trHeight w:val="297"/>
        </w:trPr>
        <w:tc>
          <w:tcPr>
            <w:tcW w:w="33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A74C3" w:rsidRDefault="00DA74C3" w:rsidP="00854BB7">
            <w:pPr>
              <w:widowControl w:val="0"/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>Total number of THA, TKA and TAA, no.</w:t>
            </w:r>
          </w:p>
        </w:tc>
        <w:tc>
          <w:tcPr>
            <w:tcW w:w="19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A74C3" w:rsidRDefault="00DA74C3" w:rsidP="00854BB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>0.30 ± 0.80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A74C3" w:rsidRDefault="00DA74C3" w:rsidP="00854BB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>0.27 ± 0.73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A74C3" w:rsidRDefault="00DA74C3" w:rsidP="00854BB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>0.97</w:t>
            </w:r>
          </w:p>
        </w:tc>
      </w:tr>
      <w:tr w:rsidR="00DA74C3" w:rsidTr="0047721C">
        <w:trPr>
          <w:trHeight w:val="311"/>
        </w:trPr>
        <w:tc>
          <w:tcPr>
            <w:tcW w:w="8765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A74C3" w:rsidRDefault="00DA74C3" w:rsidP="00587EED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>Data are mean ± standard deviation or n (%).  P value were derived from Wilcoxon ra</w:t>
            </w:r>
            <w:r w:rsidR="00587EED"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>nk-sum test or chi-square test.</w:t>
            </w:r>
          </w:p>
        </w:tc>
      </w:tr>
      <w:bookmarkEnd w:id="0"/>
    </w:tbl>
    <w:p w:rsidR="004D3C06" w:rsidRDefault="004D3C06"/>
    <w:sectPr w:rsidR="004D3C06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90434" w:rsidRDefault="00A90434" w:rsidP="00DA74C3">
      <w:pPr>
        <w:spacing w:line="240" w:lineRule="auto"/>
      </w:pPr>
      <w:r>
        <w:separator/>
      </w:r>
    </w:p>
  </w:endnote>
  <w:endnote w:type="continuationSeparator" w:id="0">
    <w:p w:rsidR="00A90434" w:rsidRDefault="00A90434" w:rsidP="00DA74C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90434" w:rsidRDefault="00A90434" w:rsidP="00DA74C3">
      <w:pPr>
        <w:spacing w:line="240" w:lineRule="auto"/>
      </w:pPr>
      <w:r>
        <w:separator/>
      </w:r>
    </w:p>
  </w:footnote>
  <w:footnote w:type="continuationSeparator" w:id="0">
    <w:p w:rsidR="00A90434" w:rsidRDefault="00A90434" w:rsidP="00DA74C3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35C74"/>
    <w:rsid w:val="00000759"/>
    <w:rsid w:val="00067835"/>
    <w:rsid w:val="000B475B"/>
    <w:rsid w:val="00114F12"/>
    <w:rsid w:val="00252CBD"/>
    <w:rsid w:val="002C0220"/>
    <w:rsid w:val="002E32DA"/>
    <w:rsid w:val="00335C74"/>
    <w:rsid w:val="0047721C"/>
    <w:rsid w:val="004D3C06"/>
    <w:rsid w:val="0054149B"/>
    <w:rsid w:val="00587EED"/>
    <w:rsid w:val="00674096"/>
    <w:rsid w:val="00891276"/>
    <w:rsid w:val="009C5C97"/>
    <w:rsid w:val="009D7BD2"/>
    <w:rsid w:val="00A90434"/>
    <w:rsid w:val="00B23665"/>
    <w:rsid w:val="00BD4CD7"/>
    <w:rsid w:val="00BF4643"/>
    <w:rsid w:val="00D1640B"/>
    <w:rsid w:val="00D80B6B"/>
    <w:rsid w:val="00DA74C3"/>
    <w:rsid w:val="00E228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F47A2DC8-3252-43F3-9244-C186A6D756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A74C3"/>
    <w:pPr>
      <w:spacing w:line="480" w:lineRule="auto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A74C3"/>
    <w:pPr>
      <w:widowControl w:val="0"/>
      <w:tabs>
        <w:tab w:val="center" w:pos="4252"/>
        <w:tab w:val="right" w:pos="8504"/>
      </w:tabs>
      <w:snapToGrid w:val="0"/>
      <w:spacing w:line="240" w:lineRule="auto"/>
    </w:pPr>
  </w:style>
  <w:style w:type="character" w:customStyle="1" w:styleId="a4">
    <w:name w:val="ヘッダー (文字)"/>
    <w:basedOn w:val="a0"/>
    <w:link w:val="a3"/>
    <w:uiPriority w:val="99"/>
    <w:rsid w:val="00DA74C3"/>
  </w:style>
  <w:style w:type="paragraph" w:styleId="a5">
    <w:name w:val="footer"/>
    <w:basedOn w:val="a"/>
    <w:link w:val="a6"/>
    <w:uiPriority w:val="99"/>
    <w:unhideWhenUsed/>
    <w:rsid w:val="00DA74C3"/>
    <w:pPr>
      <w:widowControl w:val="0"/>
      <w:tabs>
        <w:tab w:val="center" w:pos="4252"/>
        <w:tab w:val="right" w:pos="8504"/>
      </w:tabs>
      <w:snapToGrid w:val="0"/>
      <w:spacing w:line="240" w:lineRule="auto"/>
    </w:pPr>
  </w:style>
  <w:style w:type="character" w:customStyle="1" w:styleId="a6">
    <w:name w:val="フッター (文字)"/>
    <w:basedOn w:val="a0"/>
    <w:link w:val="a5"/>
    <w:uiPriority w:val="99"/>
    <w:rsid w:val="00DA74C3"/>
  </w:style>
  <w:style w:type="paragraph" w:styleId="a7">
    <w:name w:val="Revision"/>
    <w:hidden/>
    <w:uiPriority w:val="99"/>
    <w:semiHidden/>
    <w:rsid w:val="00B2366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27</Words>
  <Characters>1294</Characters>
  <Application>Microsoft Office Word</Application>
  <DocSecurity>0</DocSecurity>
  <Lines>10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森田侑吾</dc:creator>
  <cp:keywords/>
  <dc:description/>
  <cp:lastModifiedBy>森田侑吾</cp:lastModifiedBy>
  <cp:revision>7</cp:revision>
  <dcterms:created xsi:type="dcterms:W3CDTF">2017-10-06T09:31:00Z</dcterms:created>
  <dcterms:modified xsi:type="dcterms:W3CDTF">2018-03-20T04:12:00Z</dcterms:modified>
</cp:coreProperties>
</file>